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8EC3B5" w14:textId="20E3B9D1" w:rsidR="005626DA" w:rsidRPr="00D36811" w:rsidRDefault="00D36811">
      <w:bookmarkStart w:id="0" w:name="_GoBack"/>
      <w:r>
        <w:rPr>
          <w:b/>
          <w:bCs/>
        </w:rPr>
        <w:t xml:space="preserve">Table S1: </w:t>
      </w:r>
      <w:r>
        <w:t>Counts table for RNA-seq data in Figure 2, expressed in r</w:t>
      </w:r>
      <w:r w:rsidRPr="00D36811">
        <w:t>eads per kilobase of transcript per million reads mapped</w:t>
      </w:r>
      <w:r>
        <w:t xml:space="preserve"> (RPKM)</w:t>
      </w:r>
      <w:bookmarkEnd w:id="0"/>
    </w:p>
    <w:sectPr w:rsidR="005626DA" w:rsidRPr="00D36811" w:rsidSect="007A5C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811"/>
    <w:rsid w:val="000C3740"/>
    <w:rsid w:val="002C615D"/>
    <w:rsid w:val="005626DA"/>
    <w:rsid w:val="007A5C50"/>
    <w:rsid w:val="008B6D31"/>
    <w:rsid w:val="009C2D3C"/>
    <w:rsid w:val="00D36811"/>
    <w:rsid w:val="00D76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8303E"/>
  <w15:chartTrackingRefBased/>
  <w15:docId w15:val="{C6B8F7F5-A72A-8C43-B66E-5D5AE6592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n Cheng</dc:creator>
  <cp:keywords/>
  <dc:description/>
  <cp:lastModifiedBy>Judith A.</cp:lastModifiedBy>
  <cp:revision>2</cp:revision>
  <dcterms:created xsi:type="dcterms:W3CDTF">2023-10-30T20:48:00Z</dcterms:created>
  <dcterms:modified xsi:type="dcterms:W3CDTF">2024-01-08T12:23:00Z</dcterms:modified>
</cp:coreProperties>
</file>